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67939" w14:textId="30F299AC" w:rsidR="00516C2B" w:rsidRPr="00DA018C" w:rsidRDefault="00516C2B" w:rsidP="00D629B0">
      <w:pPr>
        <w:rPr>
          <w:rFonts w:cs="Times New Roman"/>
          <w:bCs/>
          <w:szCs w:val="24"/>
        </w:rPr>
      </w:pPr>
      <w:r w:rsidRPr="00DA018C">
        <w:rPr>
          <w:rFonts w:cs="Times New Roman"/>
          <w:b/>
          <w:szCs w:val="24"/>
        </w:rPr>
        <w:t xml:space="preserve">Table S1. </w:t>
      </w:r>
      <w:r w:rsidRPr="00DA018C">
        <w:rPr>
          <w:rFonts w:cs="Times New Roman"/>
          <w:bCs/>
          <w:szCs w:val="24"/>
        </w:rPr>
        <w:t>Clinical background of keloid patients and normal scar controls for gene expression analyses and fibroblast functional analyses.</w:t>
      </w:r>
    </w:p>
    <w:tbl>
      <w:tblPr>
        <w:tblW w:w="862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1"/>
        <w:gridCol w:w="1664"/>
        <w:gridCol w:w="550"/>
        <w:gridCol w:w="550"/>
        <w:gridCol w:w="691"/>
        <w:gridCol w:w="1421"/>
        <w:gridCol w:w="1351"/>
        <w:gridCol w:w="1245"/>
      </w:tblGrid>
      <w:tr w:rsidR="00516C2B" w:rsidRPr="006E5C81" w14:paraId="63F1F513" w14:textId="77777777" w:rsidTr="00D629B0">
        <w:trPr>
          <w:trHeight w:val="447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7247D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Sample ID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FC7E6" w14:textId="77777777" w:rsidR="00516C2B" w:rsidRPr="006E5C81" w:rsidRDefault="00516C2B" w:rsidP="006B2B81">
            <w:pPr>
              <w:widowControl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Scar type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47907" w14:textId="77777777" w:rsidR="00516C2B" w:rsidRPr="006E5C81" w:rsidRDefault="00516C2B" w:rsidP="006B2B81">
            <w:pPr>
              <w:widowControl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ge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3DD68" w14:textId="77777777" w:rsidR="00516C2B" w:rsidRPr="006E5C81" w:rsidRDefault="00516C2B" w:rsidP="006B2B81">
            <w:pPr>
              <w:widowControl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Sex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1ACC9" w14:textId="77777777" w:rsidR="00516C2B" w:rsidRPr="006E5C81" w:rsidRDefault="00516C2B" w:rsidP="006B2B81">
            <w:pPr>
              <w:widowControl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Race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E51DD" w14:textId="77777777" w:rsidR="00516C2B" w:rsidRPr="006E5C81" w:rsidRDefault="00516C2B" w:rsidP="00D261AB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Site of sampling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789FE" w14:textId="77777777" w:rsidR="00516C2B" w:rsidRPr="006E5C81" w:rsidRDefault="00516C2B" w:rsidP="00D261AB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Duration after injury (years)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58EBF" w14:textId="77777777" w:rsidR="00516C2B" w:rsidRPr="006E5C81" w:rsidRDefault="00516C2B" w:rsidP="006B2B81">
            <w:pPr>
              <w:widowControl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say type</w:t>
            </w:r>
          </w:p>
        </w:tc>
      </w:tr>
      <w:tr w:rsidR="00516C2B" w:rsidRPr="006E5C81" w14:paraId="4EB551F3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3C2E0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s1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7F793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immature scar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180F8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60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D7746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56F5B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DAF00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chest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F9500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1.2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40089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RNA-seq</w:t>
            </w:r>
          </w:p>
        </w:tc>
      </w:tr>
      <w:tr w:rsidR="00516C2B" w:rsidRPr="006E5C81" w14:paraId="2AE5AE7D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5AA60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s2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5E935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immature scar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08945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46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EEEF1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142FB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37033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chest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42646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0.7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D2BC9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RNA-seq</w:t>
            </w:r>
          </w:p>
        </w:tc>
      </w:tr>
      <w:tr w:rsidR="00516C2B" w:rsidRPr="006E5C81" w14:paraId="272352C0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3BD8A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s3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B1F97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immature scar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7B021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73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CDEBE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A096C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84B60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chest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0853A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0.8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3FCBA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qPCR</w:t>
            </w:r>
          </w:p>
        </w:tc>
      </w:tr>
      <w:tr w:rsidR="00516C2B" w:rsidRPr="006E5C81" w14:paraId="15AA7D50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A47CD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s4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131DB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immature scar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262BF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49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2F81B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4D88F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4BAFD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chest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68255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0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2CBA0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qPCR</w:t>
            </w:r>
          </w:p>
        </w:tc>
      </w:tr>
      <w:tr w:rsidR="00516C2B" w:rsidRPr="006E5C81" w14:paraId="0BEA1824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624C7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s5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DC168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immature scar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187D4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41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489B5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3DFB8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A3CBC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chest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8B631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0.7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22AA0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qPCR</w:t>
            </w:r>
          </w:p>
        </w:tc>
      </w:tr>
      <w:tr w:rsidR="00516C2B" w:rsidRPr="006E5C81" w14:paraId="307C6721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CD2A7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s6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A25A3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immature scar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2B74F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49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F040D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B42F6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4AD59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chest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B0697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1.2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88327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qPCR</w:t>
            </w:r>
          </w:p>
        </w:tc>
      </w:tr>
      <w:tr w:rsidR="00516C2B" w:rsidRPr="006E5C81" w14:paraId="4BE441C4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D2F69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s7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0A17D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immature scar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02A27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55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DE9AA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A143F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78789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chest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753A8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0.9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13969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qPCR</w:t>
            </w:r>
          </w:p>
        </w:tc>
      </w:tr>
      <w:tr w:rsidR="00516C2B" w:rsidRPr="006E5C81" w14:paraId="7CE22706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BE721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s8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E982E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immature scar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10995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31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9700C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C4ACE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EC7DC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chest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602AF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0.5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1E385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qPCR</w:t>
            </w:r>
          </w:p>
        </w:tc>
      </w:tr>
      <w:tr w:rsidR="00516C2B" w:rsidRPr="006E5C81" w14:paraId="6057BA33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01CD9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s9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F7A7D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immature scar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AD617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27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41189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1A52A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A016B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chest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53272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0.9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D31AF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qPCR</w:t>
            </w:r>
          </w:p>
        </w:tc>
      </w:tr>
      <w:tr w:rsidR="00516C2B" w:rsidRPr="006E5C81" w14:paraId="04727DFA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F1623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s10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10DDD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immature scar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DA643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49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01D0D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744DA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943D3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bdomen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BCD53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1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08A31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qPCR</w:t>
            </w:r>
          </w:p>
        </w:tc>
      </w:tr>
      <w:tr w:rsidR="00516C2B" w:rsidRPr="006E5C81" w14:paraId="36C0D45D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7A32F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s11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C00DD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immature scar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A005E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38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CE713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97DF9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28A87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chest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94B6A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0.8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EEA56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qPCR</w:t>
            </w:r>
          </w:p>
        </w:tc>
      </w:tr>
      <w:tr w:rsidR="00516C2B" w:rsidRPr="006E5C81" w14:paraId="562DF105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FB593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s12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58E4F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immature scar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15899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47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0AEA4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880E1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4ED2A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chest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B2B49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0.7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89736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qPCR</w:t>
            </w:r>
          </w:p>
        </w:tc>
      </w:tr>
      <w:tr w:rsidR="00516C2B" w:rsidRPr="006E5C81" w14:paraId="718F2362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43724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1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43040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eloid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BEEBB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28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2297D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E8B08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89DF4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ear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070C9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38C03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RNA-seq</w:t>
            </w:r>
          </w:p>
        </w:tc>
      </w:tr>
      <w:tr w:rsidR="00516C2B" w:rsidRPr="006E5C81" w14:paraId="35967569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D4DB5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2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AC9D4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eloid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DC93E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64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E39D8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M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E0A01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2AFD7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bdomen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09F1A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473AD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RNA-seq</w:t>
            </w:r>
          </w:p>
        </w:tc>
      </w:tr>
      <w:tr w:rsidR="00516C2B" w:rsidRPr="006E5C81" w14:paraId="65233994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31482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3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6B77D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eloid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9FE57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74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F37D5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M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DB341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2AC63" w14:textId="208F6E50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shoulder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C41C2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10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3899D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RNA-seq</w:t>
            </w:r>
          </w:p>
        </w:tc>
      </w:tr>
      <w:tr w:rsidR="00516C2B" w:rsidRPr="006E5C81" w14:paraId="2E33E43C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4D20A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4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A72FF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eloid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A5E4D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53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09C9E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M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541C6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923BE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ear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D0F8E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10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AAB22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qPCR</w:t>
            </w:r>
          </w:p>
        </w:tc>
      </w:tr>
      <w:tr w:rsidR="00516C2B" w:rsidRPr="006E5C81" w14:paraId="2773945B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7A412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5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E0AF2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eloid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6DFE6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29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8494F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10B81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3295A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ear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66B90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9558B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qPCR</w:t>
            </w:r>
          </w:p>
        </w:tc>
      </w:tr>
      <w:tr w:rsidR="00516C2B" w:rsidRPr="006E5C81" w14:paraId="2A2D680B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F3F41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6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A4C13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eloid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535DD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67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04BA2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25280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3F1BC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chest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D8F3E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CFE1C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qPCR</w:t>
            </w:r>
          </w:p>
        </w:tc>
      </w:tr>
      <w:tr w:rsidR="00516C2B" w:rsidRPr="006E5C81" w14:paraId="10C4BBBB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D28BE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7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0C415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eloid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F4946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47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ACEA1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5EC46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627F2" w14:textId="43D13BB9" w:rsidR="00516C2B" w:rsidRPr="006E5C81" w:rsidRDefault="00D261A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s</w:t>
            </w:r>
            <w:r w:rsidR="00516C2B" w:rsidRPr="006E5C81">
              <w:rPr>
                <w:rFonts w:eastAsia="ＭＳ Ｐゴシック" w:cs="Times New Roman"/>
                <w:kern w:val="0"/>
                <w:szCs w:val="24"/>
              </w:rPr>
              <w:t>houlder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76C0A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8C907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qPCR</w:t>
            </w:r>
          </w:p>
        </w:tc>
      </w:tr>
      <w:tr w:rsidR="00516C2B" w:rsidRPr="006E5C81" w14:paraId="2E654161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2B286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8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7A45B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eloid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9238D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26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A7287" w14:textId="7A72495B" w:rsidR="00EC173E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</w:t>
            </w:r>
          </w:p>
          <w:p w14:paraId="6175D906" w14:textId="77777777" w:rsidR="00FD4F69" w:rsidRPr="006E5C81" w:rsidRDefault="00FD4F69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39E3D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A4294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ear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91F5A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10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4A11A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qPCR</w:t>
            </w:r>
          </w:p>
        </w:tc>
      </w:tr>
      <w:tr w:rsidR="00516C2B" w:rsidRPr="006E5C81" w14:paraId="01B22CCF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A0565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9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DE7C2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eloid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0BEE3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27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7FA43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8901D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D9615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ear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36C89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7937F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qPCR</w:t>
            </w:r>
          </w:p>
        </w:tc>
      </w:tr>
      <w:tr w:rsidR="00516C2B" w:rsidRPr="006E5C81" w14:paraId="54CC8EE0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DA11F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10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AE447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eloid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4433F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52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49E5B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BD410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33CD6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bdomen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19B1C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851F3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qPCR</w:t>
            </w:r>
          </w:p>
        </w:tc>
      </w:tr>
      <w:tr w:rsidR="00516C2B" w:rsidRPr="006E5C81" w14:paraId="3CA77AEF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1F8AC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11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DBB65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eloid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AF485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88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3828F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M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48588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3AD96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bdomen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74502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F3EC3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qPCR</w:t>
            </w:r>
          </w:p>
        </w:tc>
      </w:tr>
      <w:tr w:rsidR="00516C2B" w:rsidRPr="006E5C81" w14:paraId="17D1A0D9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3F03B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12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3ACE5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eloid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CC680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40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807BA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D1B46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C28D2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bdomen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6B257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49A55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qPCR</w:t>
            </w:r>
          </w:p>
        </w:tc>
      </w:tr>
      <w:tr w:rsidR="00516C2B" w:rsidRPr="006E5C81" w14:paraId="3D532B2F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462DF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13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1EE24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eloid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9887B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66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5D9BB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ECF4D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373D2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bdomen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F17A2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1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A66B6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qPCR</w:t>
            </w:r>
          </w:p>
        </w:tc>
      </w:tr>
      <w:tr w:rsidR="00516C2B" w:rsidRPr="006E5C81" w14:paraId="5287AFDD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C8676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14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F3549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eloid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BF1E1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21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B4610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BC149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2CF76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ear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D8F59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1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12CFC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qPCR</w:t>
            </w:r>
          </w:p>
        </w:tc>
      </w:tr>
      <w:tr w:rsidR="00516C2B" w:rsidRPr="006E5C81" w14:paraId="3614411F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295D7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15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B29CD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eloid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F8F5D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36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BC038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A1198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1A167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neck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9B432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2E2D0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qPCR</w:t>
            </w:r>
          </w:p>
        </w:tc>
      </w:tr>
      <w:tr w:rsidR="00FD1EE9" w:rsidRPr="006E5C81" w14:paraId="1452C7F0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0C68A6" w14:textId="04BBAECD" w:rsidR="00FD1EE9" w:rsidRPr="00CA683A" w:rsidRDefault="00EE3FF0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color w:val="000000" w:themeColor="text1"/>
                <w:kern w:val="0"/>
                <w:szCs w:val="24"/>
              </w:rPr>
            </w:pPr>
            <w:r w:rsidRPr="00CA683A">
              <w:rPr>
                <w:rFonts w:eastAsia="ＭＳ Ｐゴシック" w:cs="Times New Roman" w:hint="eastAsia"/>
                <w:color w:val="000000" w:themeColor="text1"/>
                <w:kern w:val="0"/>
                <w:szCs w:val="24"/>
              </w:rPr>
              <w:t>N</w:t>
            </w:r>
            <w:r w:rsidR="00FD1EE9" w:rsidRPr="00CA683A">
              <w:rPr>
                <w:rFonts w:eastAsia="ＭＳ Ｐゴシック" w:cs="Times New Roman" w:hint="eastAsia"/>
                <w:color w:val="000000" w:themeColor="text1"/>
                <w:kern w:val="0"/>
                <w:szCs w:val="24"/>
              </w:rPr>
              <w:t>FB</w:t>
            </w:r>
            <w:r w:rsidRPr="00CA683A">
              <w:rPr>
                <w:rFonts w:eastAsia="ＭＳ Ｐゴシック" w:cs="Times New Roman" w:hint="eastAsia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176A8B" w14:textId="764FA9D6" w:rsidR="00FD1EE9" w:rsidRPr="00CA683A" w:rsidRDefault="00FD1EE9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color w:val="000000" w:themeColor="text1"/>
                <w:kern w:val="0"/>
                <w:szCs w:val="24"/>
              </w:rPr>
            </w:pPr>
            <w:r w:rsidRPr="00CA683A">
              <w:rPr>
                <w:rFonts w:eastAsia="ＭＳ Ｐゴシック" w:cs="Times New Roman" w:hint="eastAsia"/>
                <w:color w:val="000000" w:themeColor="text1"/>
                <w:kern w:val="0"/>
                <w:szCs w:val="24"/>
              </w:rPr>
              <w:t>n</w:t>
            </w:r>
            <w:r w:rsidRPr="00CA683A">
              <w:rPr>
                <w:rFonts w:eastAsia="ＭＳ Ｐゴシック" w:cs="Times New Roman"/>
                <w:color w:val="000000" w:themeColor="text1"/>
                <w:kern w:val="0"/>
                <w:szCs w:val="24"/>
              </w:rPr>
              <w:t>ormal skin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5F1FD9" w14:textId="4B3CC6D2" w:rsidR="00FD1EE9" w:rsidRPr="00CA683A" w:rsidRDefault="008608A5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color w:val="000000" w:themeColor="text1"/>
                <w:kern w:val="0"/>
                <w:szCs w:val="24"/>
              </w:rPr>
            </w:pPr>
            <w:r w:rsidRPr="00CA683A">
              <w:rPr>
                <w:rFonts w:eastAsia="ＭＳ Ｐゴシック" w:cs="Times New Roman" w:hint="eastAsia"/>
                <w:color w:val="000000" w:themeColor="text1"/>
                <w:kern w:val="0"/>
                <w:szCs w:val="24"/>
              </w:rPr>
              <w:t>4</w:t>
            </w:r>
            <w:r w:rsidRPr="00CA683A">
              <w:rPr>
                <w:rFonts w:eastAsia="ＭＳ Ｐゴシック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55C15F" w14:textId="223458C0" w:rsidR="00FD1EE9" w:rsidRPr="00CA683A" w:rsidRDefault="008608A5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color w:val="000000" w:themeColor="text1"/>
                <w:kern w:val="0"/>
                <w:szCs w:val="24"/>
              </w:rPr>
            </w:pPr>
            <w:r w:rsidRPr="00CA683A">
              <w:rPr>
                <w:rFonts w:eastAsia="ＭＳ Ｐゴシック" w:cs="Times New Roman"/>
                <w:color w:val="000000" w:themeColor="text1"/>
                <w:kern w:val="0"/>
                <w:szCs w:val="24"/>
              </w:rPr>
              <w:t>F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E7FE73" w14:textId="593B38DD" w:rsidR="00FD1EE9" w:rsidRPr="00CA683A" w:rsidRDefault="008608A5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color w:val="000000" w:themeColor="text1"/>
                <w:kern w:val="0"/>
                <w:szCs w:val="24"/>
              </w:rPr>
            </w:pPr>
            <w:r w:rsidRPr="00CA683A">
              <w:rPr>
                <w:rFonts w:eastAsia="ＭＳ Ｐゴシック" w:cs="Times New Roman" w:hint="eastAsia"/>
                <w:color w:val="000000" w:themeColor="text1"/>
                <w:kern w:val="0"/>
                <w:szCs w:val="24"/>
              </w:rPr>
              <w:t>A</w:t>
            </w:r>
            <w:r w:rsidRPr="00CA683A">
              <w:rPr>
                <w:rFonts w:eastAsia="ＭＳ Ｐゴシック" w:cs="Times New Roman"/>
                <w:color w:val="000000" w:themeColor="text1"/>
                <w:kern w:val="0"/>
                <w:szCs w:val="24"/>
              </w:rPr>
              <w:t>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1970AC" w14:textId="7DAC0916" w:rsidR="00FD1EE9" w:rsidRPr="00CA683A" w:rsidRDefault="008608A5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color w:val="000000" w:themeColor="text1"/>
                <w:kern w:val="0"/>
                <w:szCs w:val="24"/>
              </w:rPr>
            </w:pPr>
            <w:r w:rsidRPr="00CA683A">
              <w:rPr>
                <w:rFonts w:eastAsia="ＭＳ Ｐゴシック" w:cs="Times New Roman" w:hint="eastAsia"/>
                <w:color w:val="000000" w:themeColor="text1"/>
                <w:kern w:val="0"/>
                <w:szCs w:val="24"/>
              </w:rPr>
              <w:t>a</w:t>
            </w:r>
            <w:r w:rsidRPr="00CA683A">
              <w:rPr>
                <w:rFonts w:eastAsia="ＭＳ Ｐゴシック" w:cs="Times New Roman"/>
                <w:color w:val="000000" w:themeColor="text1"/>
                <w:kern w:val="0"/>
                <w:szCs w:val="24"/>
              </w:rPr>
              <w:t>bdomen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045533" w14:textId="25D9E106" w:rsidR="00FD1EE9" w:rsidRPr="00CA683A" w:rsidRDefault="008608A5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color w:val="000000" w:themeColor="text1"/>
                <w:kern w:val="0"/>
                <w:szCs w:val="24"/>
              </w:rPr>
            </w:pPr>
            <w:r w:rsidRPr="00CA683A">
              <w:rPr>
                <w:rFonts w:eastAsia="ＭＳ Ｐゴシック" w:cs="Times New Roman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45296B" w14:textId="6420E98A" w:rsidR="00FD1EE9" w:rsidRPr="00CA683A" w:rsidRDefault="008608A5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color w:val="000000" w:themeColor="text1"/>
                <w:kern w:val="0"/>
                <w:szCs w:val="24"/>
              </w:rPr>
            </w:pPr>
            <w:r w:rsidRPr="00CA683A">
              <w:rPr>
                <w:rFonts w:eastAsia="ＭＳ Ｐゴシック" w:cs="Times New Roman" w:hint="eastAsia"/>
                <w:color w:val="000000" w:themeColor="text1"/>
                <w:kern w:val="0"/>
                <w:szCs w:val="24"/>
              </w:rPr>
              <w:t>c</w:t>
            </w:r>
            <w:r w:rsidRPr="00CA683A">
              <w:rPr>
                <w:rFonts w:eastAsia="ＭＳ Ｐゴシック" w:cs="Times New Roman"/>
                <w:color w:val="000000" w:themeColor="text1"/>
                <w:kern w:val="0"/>
                <w:szCs w:val="24"/>
              </w:rPr>
              <w:t>ell culture</w:t>
            </w:r>
          </w:p>
        </w:tc>
      </w:tr>
      <w:tr w:rsidR="00516C2B" w:rsidRPr="006E5C81" w14:paraId="35AAD280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309F8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B1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24269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immature scar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AB5C0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28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B471D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M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3FE7F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73B9B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chest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691B0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FC162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cell culture</w:t>
            </w:r>
          </w:p>
        </w:tc>
      </w:tr>
      <w:tr w:rsidR="00516C2B" w:rsidRPr="006E5C81" w14:paraId="488C0FB4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A42C0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B2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FC02E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eloid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C6513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31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E64DD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05FC1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6577E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ear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7313A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8373D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cell culture</w:t>
            </w:r>
          </w:p>
        </w:tc>
      </w:tr>
      <w:tr w:rsidR="00516C2B" w:rsidRPr="006E5C81" w14:paraId="1395FC3B" w14:textId="77777777" w:rsidTr="00D629B0">
        <w:trPr>
          <w:trHeight w:val="295"/>
        </w:trPr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33FA3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B3</w:t>
            </w:r>
          </w:p>
        </w:tc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D227C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eloid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0D9D3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30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120FC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M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B3944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sia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0B7C1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ear</w:t>
            </w:r>
          </w:p>
        </w:tc>
        <w:tc>
          <w:tcPr>
            <w:tcW w:w="13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6169E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E8B62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cell culture</w:t>
            </w:r>
          </w:p>
        </w:tc>
      </w:tr>
    </w:tbl>
    <w:p w14:paraId="029E0DCB" w14:textId="4F9BF528" w:rsidR="008608A5" w:rsidRDefault="008608A5">
      <w:pPr>
        <w:widowControl/>
        <w:jc w:val="left"/>
        <w:rPr>
          <w:rFonts w:cs="Times New Roman"/>
          <w:b/>
          <w:bCs/>
          <w:szCs w:val="24"/>
        </w:rPr>
      </w:pPr>
    </w:p>
    <w:p w14:paraId="45562E6B" w14:textId="3AA5B859" w:rsidR="00516C2B" w:rsidRPr="00DA018C" w:rsidRDefault="00516C2B" w:rsidP="00516C2B">
      <w:pPr>
        <w:widowControl/>
        <w:jc w:val="left"/>
        <w:rPr>
          <w:rFonts w:cs="Times New Roman"/>
          <w:b/>
          <w:bCs/>
          <w:szCs w:val="24"/>
        </w:rPr>
      </w:pPr>
      <w:r w:rsidRPr="00DA018C">
        <w:rPr>
          <w:rFonts w:cs="Times New Roman"/>
          <w:b/>
          <w:bCs/>
          <w:szCs w:val="24"/>
        </w:rPr>
        <w:t>Table S2.</w:t>
      </w:r>
      <w:r w:rsidRPr="00DA018C">
        <w:rPr>
          <w:rFonts w:cs="Times New Roman"/>
          <w:szCs w:val="24"/>
        </w:rPr>
        <w:t xml:space="preserve"> </w:t>
      </w:r>
      <w:r w:rsidRPr="00DA018C">
        <w:t xml:space="preserve">Primer sequences for </w:t>
      </w:r>
      <w:r>
        <w:t>q</w:t>
      </w:r>
      <w:r w:rsidRPr="00DA018C">
        <w:t>PCR</w:t>
      </w:r>
      <w:r>
        <w:t>.</w:t>
      </w:r>
    </w:p>
    <w:p w14:paraId="163F9CE9" w14:textId="77777777" w:rsidR="00516C2B" w:rsidRPr="00DA018C" w:rsidRDefault="00516C2B" w:rsidP="00516C2B">
      <w:pPr>
        <w:widowControl/>
        <w:jc w:val="left"/>
        <w:rPr>
          <w:rFonts w:cs="Times New Roman"/>
          <w:b/>
          <w:bCs/>
          <w:szCs w:val="24"/>
        </w:rPr>
      </w:pPr>
    </w:p>
    <w:tbl>
      <w:tblPr>
        <w:tblW w:w="65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5245"/>
      </w:tblGrid>
      <w:tr w:rsidR="00516C2B" w:rsidRPr="006E5C81" w14:paraId="136CF283" w14:textId="77777777" w:rsidTr="006B2B81">
        <w:trPr>
          <w:trHeight w:val="315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3488D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Target gen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2FBA6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Primer sequence (5' to 3')</w:t>
            </w:r>
          </w:p>
        </w:tc>
      </w:tr>
      <w:tr w:rsidR="00516C2B" w:rsidRPr="006E5C81" w14:paraId="4F34DAAB" w14:textId="77777777" w:rsidTr="006B2B81">
        <w:trPr>
          <w:trHeight w:val="315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051F2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OPCML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4A043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orward: GAGTCCTGGGAAGTTGTGGC</w:t>
            </w:r>
          </w:p>
        </w:tc>
      </w:tr>
      <w:tr w:rsidR="00516C2B" w:rsidRPr="006E5C81" w14:paraId="47B12876" w14:textId="77777777" w:rsidTr="006B2B81">
        <w:trPr>
          <w:trHeight w:val="315"/>
        </w:trPr>
        <w:tc>
          <w:tcPr>
            <w:tcW w:w="1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5B208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BBA92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Reverse: GTCATCTATGGTACACCTGAGGG</w:t>
            </w:r>
          </w:p>
        </w:tc>
      </w:tr>
      <w:tr w:rsidR="00516C2B" w:rsidRPr="006E5C81" w14:paraId="67464186" w14:textId="77777777" w:rsidTr="006B2B81">
        <w:trPr>
          <w:trHeight w:val="315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A2442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S100A7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DFFAB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orward: CCAAGCCTGCTGACGATGA</w:t>
            </w:r>
          </w:p>
        </w:tc>
      </w:tr>
      <w:tr w:rsidR="00516C2B" w:rsidRPr="006E5C81" w14:paraId="3FAD493F" w14:textId="77777777" w:rsidTr="006B2B81">
        <w:trPr>
          <w:trHeight w:val="315"/>
        </w:trPr>
        <w:tc>
          <w:tcPr>
            <w:tcW w:w="1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C9C02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9A289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Reverse: GACATCGGCGAGGTAATTTGTG</w:t>
            </w:r>
          </w:p>
        </w:tc>
      </w:tr>
      <w:tr w:rsidR="00516C2B" w:rsidRPr="006E5C81" w14:paraId="34F64AA0" w14:textId="77777777" w:rsidTr="006B2B81">
        <w:trPr>
          <w:trHeight w:val="315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FC9CE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S100A8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DCE76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orward: GTCTTTCAGAAGACCTGGTGGG</w:t>
            </w:r>
          </w:p>
        </w:tc>
      </w:tr>
      <w:tr w:rsidR="00516C2B" w:rsidRPr="006E5C81" w14:paraId="704586CB" w14:textId="77777777" w:rsidTr="006B2B81">
        <w:trPr>
          <w:trHeight w:val="315"/>
        </w:trPr>
        <w:tc>
          <w:tcPr>
            <w:tcW w:w="1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9BA15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4AF4B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Reverse: GAGGACACTCGGTCTCTAGC</w:t>
            </w:r>
          </w:p>
        </w:tc>
      </w:tr>
      <w:tr w:rsidR="00516C2B" w:rsidRPr="006E5C81" w14:paraId="1B280E66" w14:textId="77777777" w:rsidTr="006B2B81">
        <w:trPr>
          <w:trHeight w:val="315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0FC94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RT6A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683B8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orward: AGAGCTCAGAGGCATGCAG</w:t>
            </w:r>
          </w:p>
        </w:tc>
      </w:tr>
      <w:tr w:rsidR="00516C2B" w:rsidRPr="006E5C81" w14:paraId="35B3D304" w14:textId="77777777" w:rsidTr="006B2B81">
        <w:trPr>
          <w:trHeight w:val="315"/>
        </w:trPr>
        <w:tc>
          <w:tcPr>
            <w:tcW w:w="1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D2FC0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DCAA3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Reverse: GCAGCATCCACATCCTTCTTC</w:t>
            </w:r>
          </w:p>
        </w:tc>
      </w:tr>
      <w:tr w:rsidR="00516C2B" w:rsidRPr="006E5C81" w14:paraId="62825450" w14:textId="77777777" w:rsidTr="006B2B81">
        <w:trPr>
          <w:trHeight w:val="315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30769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ANK4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02182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orward: GCAGCTCGCCAAGAACCTT</w:t>
            </w:r>
          </w:p>
        </w:tc>
      </w:tr>
      <w:tr w:rsidR="00516C2B" w:rsidRPr="006E5C81" w14:paraId="65CA8403" w14:textId="77777777" w:rsidTr="006B2B81">
        <w:trPr>
          <w:trHeight w:val="315"/>
        </w:trPr>
        <w:tc>
          <w:tcPr>
            <w:tcW w:w="1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963F8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CF1F1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Reverse: CTCCATCTTTGGAGCGCTGA</w:t>
            </w:r>
          </w:p>
        </w:tc>
      </w:tr>
      <w:tr w:rsidR="00516C2B" w:rsidRPr="006E5C81" w14:paraId="487E608A" w14:textId="77777777" w:rsidTr="006B2B81">
        <w:trPr>
          <w:trHeight w:val="315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3762A6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KANK4-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D041EF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orward: GTGCAGGAGGTAATGGGACC</w:t>
            </w:r>
          </w:p>
        </w:tc>
      </w:tr>
      <w:tr w:rsidR="00516C2B" w:rsidRPr="006E5C81" w14:paraId="38B7753D" w14:textId="77777777" w:rsidTr="006B2B81">
        <w:trPr>
          <w:trHeight w:val="315"/>
        </w:trPr>
        <w:tc>
          <w:tcPr>
            <w:tcW w:w="1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4A6B7F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Primer2</w:t>
            </w:r>
          </w:p>
        </w:tc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0AA70D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Reverse: ACACTTCTTCTCTGCCTCGC</w:t>
            </w:r>
          </w:p>
        </w:tc>
      </w:tr>
      <w:tr w:rsidR="00516C2B" w:rsidRPr="006E5C81" w14:paraId="2C9D5B47" w14:textId="77777777" w:rsidTr="006B2B81">
        <w:trPr>
          <w:trHeight w:val="315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984FE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PTPRD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FEA53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orward: CTGCCTGTGGATCAAGTGTT</w:t>
            </w:r>
          </w:p>
        </w:tc>
      </w:tr>
      <w:tr w:rsidR="00516C2B" w:rsidRPr="006E5C81" w14:paraId="320E7AD1" w14:textId="77777777" w:rsidTr="006B2B81">
        <w:trPr>
          <w:trHeight w:val="315"/>
        </w:trPr>
        <w:tc>
          <w:tcPr>
            <w:tcW w:w="1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386A4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0FEE0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Reverse: TAACTTCTGTGTGGCTCGGC</w:t>
            </w:r>
          </w:p>
        </w:tc>
      </w:tr>
      <w:tr w:rsidR="00516C2B" w:rsidRPr="006E5C81" w14:paraId="14D3368B" w14:textId="77777777" w:rsidTr="006B2B81">
        <w:trPr>
          <w:trHeight w:val="315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A7A8A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 xml:space="preserve">ELN 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BFF71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orward: AAGCCGCCCAGTTTGGGTTA</w:t>
            </w:r>
          </w:p>
        </w:tc>
      </w:tr>
      <w:tr w:rsidR="00516C2B" w:rsidRPr="006E5C81" w14:paraId="5B4566AF" w14:textId="77777777" w:rsidTr="006B2B81">
        <w:trPr>
          <w:trHeight w:val="315"/>
        </w:trPr>
        <w:tc>
          <w:tcPr>
            <w:tcW w:w="1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03795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114BE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Reverse: CAACTCCACCAGGGCCAATG</w:t>
            </w:r>
          </w:p>
        </w:tc>
      </w:tr>
      <w:tr w:rsidR="00516C2B" w:rsidRPr="006E5C81" w14:paraId="67DF6389" w14:textId="77777777" w:rsidTr="006B2B81">
        <w:trPr>
          <w:trHeight w:val="315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1211E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TNXB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031B2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orward: ACCTTCACCACAGGGCTAGA</w:t>
            </w:r>
          </w:p>
        </w:tc>
      </w:tr>
      <w:tr w:rsidR="00516C2B" w:rsidRPr="006E5C81" w14:paraId="77E4B095" w14:textId="77777777" w:rsidTr="006B2B81">
        <w:trPr>
          <w:trHeight w:val="315"/>
        </w:trPr>
        <w:tc>
          <w:tcPr>
            <w:tcW w:w="1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A71DB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EDEC3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Reverse: CTCAGTCCAAGTGAGCAGGG</w:t>
            </w:r>
          </w:p>
        </w:tc>
      </w:tr>
      <w:tr w:rsidR="00516C2B" w:rsidRPr="006E5C81" w14:paraId="592AB0D7" w14:textId="77777777" w:rsidTr="006B2B81">
        <w:trPr>
          <w:trHeight w:val="315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574ADA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TAGLN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DF5772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orward:</w:t>
            </w:r>
            <w:r w:rsidRPr="006E5C81">
              <w:rPr>
                <w:rFonts w:cs="Times New Roman"/>
                <w:szCs w:val="24"/>
              </w:rPr>
              <w:t xml:space="preserve"> </w:t>
            </w:r>
            <w:r w:rsidRPr="006E5C81">
              <w:rPr>
                <w:rFonts w:eastAsia="ＭＳ Ｐゴシック" w:cs="Times New Roman"/>
                <w:kern w:val="0"/>
                <w:szCs w:val="24"/>
              </w:rPr>
              <w:t>CATCCTGTCTGTCCGAACCC</w:t>
            </w:r>
          </w:p>
        </w:tc>
      </w:tr>
      <w:tr w:rsidR="00516C2B" w:rsidRPr="006E5C81" w14:paraId="4EA9E313" w14:textId="77777777" w:rsidTr="006B2B81">
        <w:trPr>
          <w:trHeight w:val="315"/>
        </w:trPr>
        <w:tc>
          <w:tcPr>
            <w:tcW w:w="1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CF0ED5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78DC59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Reverse:</w:t>
            </w:r>
            <w:r w:rsidRPr="006E5C81">
              <w:rPr>
                <w:rFonts w:cs="Times New Roman"/>
                <w:szCs w:val="24"/>
              </w:rPr>
              <w:t xml:space="preserve"> </w:t>
            </w:r>
            <w:r w:rsidRPr="006E5C81">
              <w:rPr>
                <w:rFonts w:eastAsia="ＭＳ Ｐゴシック" w:cs="Times New Roman"/>
                <w:kern w:val="0"/>
                <w:szCs w:val="24"/>
              </w:rPr>
              <w:t>GACTGAGAGGGTGGGTTTCC</w:t>
            </w:r>
          </w:p>
        </w:tc>
      </w:tr>
      <w:tr w:rsidR="00516C2B" w:rsidRPr="006E5C81" w14:paraId="3C9F6DF4" w14:textId="77777777" w:rsidTr="006B2B81">
        <w:trPr>
          <w:trHeight w:val="315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793833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ACTA2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6DF6BC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orward:</w:t>
            </w:r>
            <w:r w:rsidRPr="006E5C81">
              <w:rPr>
                <w:rFonts w:cs="Times New Roman"/>
                <w:szCs w:val="24"/>
              </w:rPr>
              <w:t xml:space="preserve"> </w:t>
            </w:r>
            <w:r w:rsidRPr="006E5C81">
              <w:rPr>
                <w:rFonts w:eastAsia="ＭＳ Ｐゴシック" w:cs="Times New Roman"/>
                <w:kern w:val="0"/>
                <w:szCs w:val="24"/>
              </w:rPr>
              <w:t>TATCCCCGGGACTAAGACGG</w:t>
            </w:r>
          </w:p>
        </w:tc>
      </w:tr>
      <w:tr w:rsidR="00516C2B" w:rsidRPr="006E5C81" w14:paraId="686B92D8" w14:textId="77777777" w:rsidTr="006B2B81">
        <w:trPr>
          <w:trHeight w:val="315"/>
        </w:trPr>
        <w:tc>
          <w:tcPr>
            <w:tcW w:w="1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49F372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0D3307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Reverse:</w:t>
            </w:r>
            <w:r w:rsidRPr="006E5C81">
              <w:rPr>
                <w:rFonts w:cs="Times New Roman"/>
                <w:szCs w:val="24"/>
              </w:rPr>
              <w:t xml:space="preserve"> </w:t>
            </w:r>
            <w:r w:rsidRPr="006E5C81">
              <w:rPr>
                <w:rFonts w:eastAsia="ＭＳ Ｐゴシック" w:cs="Times New Roman"/>
                <w:kern w:val="0"/>
                <w:szCs w:val="24"/>
              </w:rPr>
              <w:t>CACCATCACCCCCTGATGTC</w:t>
            </w:r>
          </w:p>
        </w:tc>
      </w:tr>
      <w:tr w:rsidR="00516C2B" w:rsidRPr="006E5C81" w14:paraId="6CD3FDCA" w14:textId="77777777" w:rsidTr="006B2B81">
        <w:trPr>
          <w:trHeight w:val="315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ED59B1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COL1A2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967A06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Forward: GGTGGTGGTTATGACTTTGG</w:t>
            </w:r>
          </w:p>
        </w:tc>
      </w:tr>
      <w:tr w:rsidR="00516C2B" w:rsidRPr="006E5C81" w14:paraId="70B1E211" w14:textId="77777777" w:rsidTr="006B2B81">
        <w:trPr>
          <w:trHeight w:val="315"/>
        </w:trPr>
        <w:tc>
          <w:tcPr>
            <w:tcW w:w="1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BC1567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8DD1AF" w14:textId="77777777" w:rsidR="00516C2B" w:rsidRPr="006E5C81" w:rsidRDefault="00516C2B" w:rsidP="006E5C81">
            <w:pPr>
              <w:widowControl/>
              <w:spacing w:line="2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6E5C81">
              <w:rPr>
                <w:rFonts w:eastAsia="ＭＳ Ｐゴシック" w:cs="Times New Roman"/>
                <w:kern w:val="0"/>
                <w:szCs w:val="24"/>
              </w:rPr>
              <w:t>Reverse: GTTCTTGGCTGGGATGTTTT</w:t>
            </w:r>
          </w:p>
        </w:tc>
      </w:tr>
    </w:tbl>
    <w:p w14:paraId="733A888E" w14:textId="77777777" w:rsidR="00516C2B" w:rsidRDefault="00516C2B" w:rsidP="00516C2B">
      <w:pPr>
        <w:widowControl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27959C75" w14:textId="77777777" w:rsidR="00516C2B" w:rsidRDefault="00516C2B" w:rsidP="00516C2B">
      <w:pPr>
        <w:widowControl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31A00B7F" w14:textId="77777777" w:rsidR="00516C2B" w:rsidRDefault="00516C2B" w:rsidP="00516C2B">
      <w:pPr>
        <w:widowControl/>
        <w:jc w:val="left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br w:type="page"/>
      </w:r>
    </w:p>
    <w:p w14:paraId="63E5DC8E" w14:textId="77777777" w:rsidR="00516C2B" w:rsidRPr="00290C73" w:rsidRDefault="00516C2B" w:rsidP="00516C2B">
      <w:pPr>
        <w:widowControl/>
        <w:jc w:val="left"/>
        <w:rPr>
          <w:rFonts w:cs="Times New Roman"/>
          <w:szCs w:val="24"/>
        </w:rPr>
      </w:pPr>
      <w:r w:rsidRPr="00290C73">
        <w:rPr>
          <w:rFonts w:cs="Times New Roman"/>
          <w:b/>
          <w:bCs/>
          <w:szCs w:val="24"/>
        </w:rPr>
        <w:lastRenderedPageBreak/>
        <w:t>Table S</w:t>
      </w:r>
      <w:r>
        <w:rPr>
          <w:rFonts w:cs="Times New Roman"/>
          <w:b/>
          <w:bCs/>
          <w:szCs w:val="24"/>
        </w:rPr>
        <w:t>3</w:t>
      </w:r>
      <w:r w:rsidRPr="00290C73">
        <w:rPr>
          <w:rFonts w:cs="Times New Roman"/>
          <w:b/>
          <w:bCs/>
          <w:szCs w:val="24"/>
        </w:rPr>
        <w:t>.</w:t>
      </w:r>
      <w:r w:rsidRPr="00290C73">
        <w:rPr>
          <w:rFonts w:cs="Times New Roman"/>
          <w:szCs w:val="24"/>
        </w:rPr>
        <w:t xml:space="preserve"> Differentially expressed genes from RNA-sequence analysis (GSE11361</w:t>
      </w:r>
      <w:r>
        <w:rPr>
          <w:rFonts w:cs="Times New Roman"/>
          <w:szCs w:val="24"/>
        </w:rPr>
        <w:t>9</w:t>
      </w:r>
      <w:r w:rsidRPr="00290C73">
        <w:rPr>
          <w:rFonts w:cs="Times New Roman"/>
          <w:szCs w:val="24"/>
        </w:rPr>
        <w:t>) and microarray analysis (GSE92566).</w:t>
      </w:r>
    </w:p>
    <w:tbl>
      <w:tblPr>
        <w:tblpPr w:leftFromText="142" w:rightFromText="142" w:vertAnchor="text" w:horzAnchor="margin" w:tblpXSpec="center" w:tblpY="152"/>
        <w:tblW w:w="107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3"/>
        <w:gridCol w:w="2145"/>
        <w:gridCol w:w="1721"/>
        <w:gridCol w:w="1722"/>
        <w:gridCol w:w="259"/>
        <w:gridCol w:w="1722"/>
        <w:gridCol w:w="1722"/>
      </w:tblGrid>
      <w:tr w:rsidR="00516C2B" w:rsidRPr="00290C73" w14:paraId="702AD78B" w14:textId="77777777" w:rsidTr="006B2B81">
        <w:trPr>
          <w:trHeight w:val="570"/>
        </w:trPr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1020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b/>
                <w:bCs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5B9D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b/>
                <w:bCs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34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E57485" w14:textId="77777777" w:rsidR="00516C2B" w:rsidRPr="00290C73" w:rsidRDefault="00516C2B" w:rsidP="006E5C81">
            <w:pPr>
              <w:widowControl/>
              <w:spacing w:line="300" w:lineRule="exact"/>
              <w:jc w:val="center"/>
              <w:rPr>
                <w:rFonts w:eastAsia="ＭＳ Ｐゴシック" w:cs="Times New Roman"/>
                <w:b/>
                <w:bCs/>
                <w:kern w:val="0"/>
                <w:szCs w:val="24"/>
              </w:rPr>
            </w:pPr>
            <w:r>
              <w:rPr>
                <w:rFonts w:eastAsia="ＭＳ Ｐゴシック" w:cs="Times New Roman"/>
                <w:b/>
                <w:bCs/>
                <w:kern w:val="0"/>
                <w:szCs w:val="24"/>
              </w:rPr>
              <w:t>K</w:t>
            </w:r>
            <w:r w:rsidRPr="00290C73">
              <w:rPr>
                <w:rFonts w:eastAsia="ＭＳ Ｐゴシック" w:cs="Times New Roman"/>
                <w:b/>
                <w:bCs/>
                <w:kern w:val="0"/>
                <w:szCs w:val="24"/>
              </w:rPr>
              <w:t>eloid</w:t>
            </w:r>
            <w:r>
              <w:rPr>
                <w:rFonts w:eastAsia="ＭＳ Ｐゴシック" w:cs="Times New Roman"/>
                <w:b/>
                <w:bCs/>
                <w:kern w:val="0"/>
                <w:szCs w:val="24"/>
              </w:rPr>
              <w:t>s</w:t>
            </w:r>
            <w:r w:rsidRPr="00290C73">
              <w:rPr>
                <w:rFonts w:eastAsia="ＭＳ Ｐゴシック" w:cs="Times New Roman"/>
                <w:b/>
                <w:bCs/>
                <w:kern w:val="0"/>
                <w:szCs w:val="24"/>
              </w:rPr>
              <w:t xml:space="preserve"> vs </w:t>
            </w:r>
            <w:r>
              <w:rPr>
                <w:rFonts w:eastAsia="ＭＳ Ｐゴシック" w:cs="Times New Roman"/>
                <w:b/>
                <w:bCs/>
                <w:kern w:val="0"/>
                <w:szCs w:val="24"/>
              </w:rPr>
              <w:t>I</w:t>
            </w:r>
            <w:r w:rsidRPr="00290C73">
              <w:rPr>
                <w:rFonts w:eastAsia="ＭＳ Ｐゴシック" w:cs="Times New Roman"/>
                <w:b/>
                <w:bCs/>
                <w:kern w:val="0"/>
                <w:szCs w:val="24"/>
              </w:rPr>
              <w:t>mmature scar</w:t>
            </w:r>
            <w:r>
              <w:rPr>
                <w:rFonts w:eastAsia="ＭＳ Ｐゴシック" w:cs="Times New Roman"/>
                <w:b/>
                <w:bCs/>
                <w:kern w:val="0"/>
                <w:szCs w:val="24"/>
              </w:rPr>
              <w:t>s</w:t>
            </w:r>
            <w:r w:rsidRPr="00290C73">
              <w:rPr>
                <w:rFonts w:eastAsia="ＭＳ Ｐゴシック" w:cs="Times New Roman"/>
                <w:b/>
                <w:bCs/>
                <w:kern w:val="0"/>
                <w:szCs w:val="24"/>
              </w:rPr>
              <w:t xml:space="preserve"> (GSE113619)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3EE08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b/>
                <w:bCs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34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BF68F8" w14:textId="77777777" w:rsidR="00516C2B" w:rsidRPr="00290C73" w:rsidRDefault="00516C2B" w:rsidP="006E5C81">
            <w:pPr>
              <w:widowControl/>
              <w:spacing w:line="300" w:lineRule="exact"/>
              <w:jc w:val="center"/>
              <w:rPr>
                <w:rFonts w:eastAsia="ＭＳ Ｐゴシック" w:cs="Times New Roman"/>
                <w:b/>
                <w:bCs/>
                <w:kern w:val="0"/>
                <w:szCs w:val="24"/>
              </w:rPr>
            </w:pPr>
            <w:r>
              <w:rPr>
                <w:rFonts w:eastAsia="ＭＳ Ｐゴシック" w:cs="Times New Roman"/>
                <w:b/>
                <w:bCs/>
                <w:kern w:val="0"/>
                <w:szCs w:val="24"/>
              </w:rPr>
              <w:t>K</w:t>
            </w:r>
            <w:r w:rsidRPr="00290C73">
              <w:rPr>
                <w:rFonts w:eastAsia="ＭＳ Ｐゴシック" w:cs="Times New Roman"/>
                <w:b/>
                <w:bCs/>
                <w:kern w:val="0"/>
                <w:szCs w:val="24"/>
              </w:rPr>
              <w:t>eloid</w:t>
            </w:r>
            <w:r>
              <w:rPr>
                <w:rFonts w:eastAsia="ＭＳ Ｐゴシック" w:cs="Times New Roman"/>
                <w:b/>
                <w:bCs/>
                <w:kern w:val="0"/>
                <w:szCs w:val="24"/>
              </w:rPr>
              <w:t>s</w:t>
            </w:r>
            <w:r w:rsidRPr="00290C73">
              <w:rPr>
                <w:rFonts w:eastAsia="ＭＳ Ｐゴシック" w:cs="Times New Roman"/>
                <w:b/>
                <w:bCs/>
                <w:kern w:val="0"/>
                <w:szCs w:val="24"/>
              </w:rPr>
              <w:t xml:space="preserve"> vs </w:t>
            </w:r>
            <w:r>
              <w:rPr>
                <w:rFonts w:eastAsia="ＭＳ Ｐゴシック" w:cs="Times New Roman"/>
                <w:b/>
                <w:bCs/>
                <w:kern w:val="0"/>
                <w:szCs w:val="24"/>
              </w:rPr>
              <w:t>N</w:t>
            </w:r>
            <w:r w:rsidRPr="00290C73">
              <w:rPr>
                <w:rFonts w:eastAsia="ＭＳ Ｐゴシック" w:cs="Times New Roman"/>
                <w:b/>
                <w:bCs/>
                <w:kern w:val="0"/>
                <w:szCs w:val="24"/>
              </w:rPr>
              <w:t>ormal skin (GSE92566)</w:t>
            </w:r>
          </w:p>
        </w:tc>
      </w:tr>
      <w:tr w:rsidR="00516C2B" w:rsidRPr="00290C73" w14:paraId="2771908D" w14:textId="77777777" w:rsidTr="006B2B81">
        <w:trPr>
          <w:trHeight w:val="345"/>
        </w:trPr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BED74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b/>
                <w:bCs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b/>
                <w:bCs/>
                <w:kern w:val="0"/>
                <w:szCs w:val="24"/>
              </w:rPr>
              <w:t>Gene name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13BA8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b/>
                <w:bCs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b/>
                <w:bCs/>
                <w:kern w:val="0"/>
                <w:szCs w:val="24"/>
              </w:rPr>
              <w:t>Ensembl ID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A5E91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b/>
                <w:bCs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b/>
                <w:bCs/>
                <w:kern w:val="0"/>
                <w:szCs w:val="24"/>
              </w:rPr>
              <w:t>log</w:t>
            </w:r>
            <w:r w:rsidRPr="00290C73">
              <w:rPr>
                <w:rFonts w:eastAsia="ＭＳ Ｐゴシック" w:cs="Times New Roman"/>
                <w:b/>
                <w:bCs/>
                <w:kern w:val="0"/>
                <w:szCs w:val="24"/>
                <w:vertAlign w:val="subscript"/>
              </w:rPr>
              <w:t>2</w:t>
            </w:r>
            <w:r w:rsidRPr="00290C73">
              <w:rPr>
                <w:rFonts w:eastAsia="ＭＳ Ｐゴシック" w:cs="Times New Roman"/>
                <w:b/>
                <w:bCs/>
                <w:kern w:val="0"/>
                <w:szCs w:val="24"/>
              </w:rPr>
              <w:t>FC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AC5E8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b/>
                <w:bCs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b/>
                <w:bCs/>
                <w:kern w:val="0"/>
                <w:szCs w:val="24"/>
              </w:rPr>
              <w:t>p-value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717F8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b/>
                <w:bCs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F51E5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b/>
                <w:bCs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b/>
                <w:bCs/>
                <w:kern w:val="0"/>
                <w:szCs w:val="24"/>
              </w:rPr>
              <w:t>log</w:t>
            </w:r>
            <w:r w:rsidRPr="00290C73">
              <w:rPr>
                <w:rFonts w:eastAsia="ＭＳ Ｐゴシック" w:cs="Times New Roman"/>
                <w:b/>
                <w:bCs/>
                <w:kern w:val="0"/>
                <w:szCs w:val="24"/>
                <w:vertAlign w:val="subscript"/>
              </w:rPr>
              <w:t>2</w:t>
            </w:r>
            <w:r w:rsidRPr="00290C73">
              <w:rPr>
                <w:rFonts w:eastAsia="ＭＳ Ｐゴシック" w:cs="Times New Roman"/>
                <w:b/>
                <w:bCs/>
                <w:kern w:val="0"/>
                <w:szCs w:val="24"/>
              </w:rPr>
              <w:t>FC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59F00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b/>
                <w:bCs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b/>
                <w:bCs/>
                <w:kern w:val="0"/>
                <w:szCs w:val="24"/>
              </w:rPr>
              <w:t>p-value</w:t>
            </w:r>
          </w:p>
        </w:tc>
      </w:tr>
      <w:tr w:rsidR="00516C2B" w:rsidRPr="00290C73" w14:paraId="699C6C93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34AFD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CDR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0969D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1842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EE28C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6.73320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5E2B5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0530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72F65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1F00F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1.0149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35C65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25964</w:t>
            </w:r>
          </w:p>
        </w:tc>
      </w:tr>
      <w:tr w:rsidR="00516C2B" w:rsidRPr="00290C73" w14:paraId="447BBB0A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E3419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S100A7A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15DC1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1843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67134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2.8568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1CBA8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9.79E-0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EB7DC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045DE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5.21146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53269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42694</w:t>
            </w:r>
          </w:p>
        </w:tc>
      </w:tr>
      <w:tr w:rsidR="00516C2B" w:rsidRPr="00290C73" w14:paraId="6486C31F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340C1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S100A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808F3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1632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C2E25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2.10936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2E914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3.87E-0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48179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7FDA9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3.85705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B1C3B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45136</w:t>
            </w:r>
          </w:p>
        </w:tc>
      </w:tr>
      <w:tr w:rsidR="00516C2B" w:rsidRPr="00290C73" w14:paraId="28E36D52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8653D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MMP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09AFE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1966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6E733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2.03212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08324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2.40E-0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3E054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1F810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2.34723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68043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25157</w:t>
            </w:r>
          </w:p>
        </w:tc>
      </w:tr>
      <w:tr w:rsidR="00516C2B" w:rsidRPr="00290C73" w14:paraId="786106AD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5BA9B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S100A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4A1A8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1435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A593D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1.84803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E3D46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6.20E-0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1752D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93BE1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1.4736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AFC61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39341</w:t>
            </w:r>
          </w:p>
        </w:tc>
      </w:tr>
      <w:tr w:rsidR="00516C2B" w:rsidRPr="00290C73" w14:paraId="6F5DD2AC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A1B33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GRP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25336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1344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F16BB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1.65976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7F526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0466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49E54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AC918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3.77023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1699E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03295</w:t>
            </w:r>
          </w:p>
        </w:tc>
      </w:tr>
      <w:tr w:rsidR="00516C2B" w:rsidRPr="00290C73" w14:paraId="5B201035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80F7C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OPCM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703C2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1837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7D8C2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1.64687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3558E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8.26E-1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60293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DA102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5.60884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6C13E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01384</w:t>
            </w:r>
          </w:p>
        </w:tc>
      </w:tr>
      <w:tr w:rsidR="00516C2B" w:rsidRPr="00290C73" w14:paraId="1CA4EBF5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AB34B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SLC24A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D469F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1558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B1DB4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1.2743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F30FF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1.95E-0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77FBA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BDB49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2.53982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85BC1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06408</w:t>
            </w:r>
          </w:p>
        </w:tc>
      </w:tr>
      <w:tr w:rsidR="00516C2B" w:rsidRPr="00290C73" w14:paraId="519E25CF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CDE9B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AKR1B1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4E0E2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19807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4329E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1.27012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69C2F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1.09E-0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2872B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8837F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3.20640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950D1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43818</w:t>
            </w:r>
          </w:p>
        </w:tc>
      </w:tr>
      <w:tr w:rsidR="00516C2B" w:rsidRPr="00290C73" w14:paraId="6C6D8F4B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D65C5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BMPR1B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5FBCC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1386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9BB05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1.13446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876AD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1.51E-0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D85BE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09B06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1.70168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7F638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11025</w:t>
            </w:r>
          </w:p>
        </w:tc>
      </w:tr>
      <w:tr w:rsidR="00516C2B" w:rsidRPr="00290C73" w14:paraId="11215A26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F2A74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RUNX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C87DF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1248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546C9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1.10798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95F84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8.57E-0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22445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63254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2.37613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56A07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02671</w:t>
            </w:r>
          </w:p>
        </w:tc>
      </w:tr>
      <w:tr w:rsidR="00516C2B" w:rsidRPr="00290C73" w14:paraId="7A8BDCBE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C21D8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LYPD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B4497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1505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34EFC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1.09188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A1C9A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1.18E-0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7E795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C1C56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1.89166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80DF3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47892</w:t>
            </w:r>
          </w:p>
        </w:tc>
      </w:tr>
      <w:tr w:rsidR="00516C2B" w:rsidRPr="00290C73" w14:paraId="1879FBF1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07170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COL11A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CBED0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0607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10556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1.08050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66A91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2.06E-0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30A9A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A8C31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5.35985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0E9E6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09089</w:t>
            </w:r>
          </w:p>
        </w:tc>
      </w:tr>
      <w:tr w:rsidR="00516C2B" w:rsidRPr="00290C73" w14:paraId="299B5EFC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308CC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SALL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52F15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10344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C2293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1.07190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75B77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2714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C9396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6B38A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4.83256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28B01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00428</w:t>
            </w:r>
          </w:p>
        </w:tc>
      </w:tr>
      <w:tr w:rsidR="00516C2B" w:rsidRPr="00290C73" w14:paraId="727555CC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7B72C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KANK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AF3B7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1328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4A06D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1.04706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B53A1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6.92E-0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4461F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2C5B0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3.02812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6D425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06097</w:t>
            </w:r>
          </w:p>
        </w:tc>
      </w:tr>
      <w:tr w:rsidR="00516C2B" w:rsidRPr="00290C73" w14:paraId="048ED795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96275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PTPR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2D2FB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1537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4D508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1.03029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D5251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7.02E-0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BF964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B56DB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2.15612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FEE1D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06514</w:t>
            </w:r>
          </w:p>
        </w:tc>
      </w:tr>
      <w:tr w:rsidR="00516C2B" w:rsidRPr="00290C73" w14:paraId="12E0DA5C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12B25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DIL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1173D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1641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54F1C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1.01083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8B7BE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3.86E-0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DD44E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69DD6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1.63497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1EAFF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02592</w:t>
            </w:r>
          </w:p>
        </w:tc>
      </w:tr>
      <w:tr w:rsidR="00516C2B" w:rsidRPr="00290C73" w14:paraId="39AE6BFF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5A4DC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TNFSF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2678F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1175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BB868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1.00883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E575A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1.96E-0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A1546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F08C2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4.32194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FA449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0123</w:t>
            </w:r>
          </w:p>
        </w:tc>
      </w:tr>
      <w:tr w:rsidR="00516C2B" w:rsidRPr="00290C73" w14:paraId="676035C3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1E98E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ZBTB1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9D735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1099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1F861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-1.0371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258E9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0020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9BAE9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4556F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-4.7379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E6688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00395</w:t>
            </w:r>
          </w:p>
        </w:tc>
      </w:tr>
      <w:tr w:rsidR="00516C2B" w:rsidRPr="00290C73" w14:paraId="57FD93C1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B692E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NHLH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F06C3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1717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36D31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-1.057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09824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0626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95E6A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7F155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-1.4621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22838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15351</w:t>
            </w:r>
          </w:p>
        </w:tc>
      </w:tr>
      <w:tr w:rsidR="00516C2B" w:rsidRPr="00290C73" w14:paraId="6EFAF20B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A41C9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DKK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A7A5D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10798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4FA0F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-1.0977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9D4BC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2.91E-0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30E7A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F6AE3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-3.6420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45704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01246</w:t>
            </w:r>
          </w:p>
        </w:tc>
      </w:tr>
      <w:tr w:rsidR="00516C2B" w:rsidRPr="00290C73" w14:paraId="35575FF7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475AD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LMO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3340F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0485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0DE7F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-1.1029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466B5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9.93E-0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50CEA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D3AB5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-4.5601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21974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0062</w:t>
            </w:r>
          </w:p>
        </w:tc>
      </w:tr>
      <w:tr w:rsidR="00516C2B" w:rsidRPr="00290C73" w14:paraId="038544C2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964FD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TOX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42B15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1034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59122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-1.1774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D8A4A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0531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EF08F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F4FDB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-1.4836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736FD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11557</w:t>
            </w:r>
          </w:p>
        </w:tc>
      </w:tr>
      <w:tr w:rsidR="00516C2B" w:rsidRPr="00290C73" w14:paraId="16B7DA6B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B6679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MATN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6F8F1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1241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8E5E1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-1.2220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7C8A6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7.08E-0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94EF6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71839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-1.7134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908E9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18252</w:t>
            </w:r>
          </w:p>
        </w:tc>
      </w:tr>
      <w:tr w:rsidR="00516C2B" w:rsidRPr="00290C73" w14:paraId="0945F7DA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2F372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CLDN1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21535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01329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48652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-1.2676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1B933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1.17E-1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AC952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A28EE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-1.1164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0F9A5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10463</w:t>
            </w:r>
          </w:p>
        </w:tc>
      </w:tr>
      <w:tr w:rsidR="00516C2B" w:rsidRPr="00290C73" w14:paraId="2E922AD7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20F8E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GSTM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B9E9D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1342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0D9AE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-1.3348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BD0BC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2.35E-0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3A51F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27486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-1.3886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CFF7C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22797</w:t>
            </w:r>
          </w:p>
        </w:tc>
      </w:tr>
      <w:tr w:rsidR="00516C2B" w:rsidRPr="00290C73" w14:paraId="63624E3B" w14:textId="77777777" w:rsidTr="006B2B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23812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CLCNKB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DECB1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1849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E408F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-1.6571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F63F8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3222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B1FE0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294BE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-3.1232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0F1A0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04738</w:t>
            </w:r>
          </w:p>
        </w:tc>
      </w:tr>
      <w:tr w:rsidR="00516C2B" w:rsidRPr="00290C73" w14:paraId="52226D0B" w14:textId="77777777" w:rsidTr="006E5C81">
        <w:trPr>
          <w:trHeight w:val="285"/>
        </w:trPr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D6015BC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PCSK1N</w:t>
            </w:r>
          </w:p>
        </w:tc>
        <w:tc>
          <w:tcPr>
            <w:tcW w:w="21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A2EA123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102109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9E8C5BB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-2.60582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1F68741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4.95E-07</w:t>
            </w:r>
          </w:p>
        </w:tc>
        <w:tc>
          <w:tcPr>
            <w:tcW w:w="2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9AF86CF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D35D89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-2.85819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0B81C4D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20064</w:t>
            </w:r>
          </w:p>
        </w:tc>
      </w:tr>
      <w:tr w:rsidR="00516C2B" w:rsidRPr="00290C73" w14:paraId="229B07D4" w14:textId="77777777" w:rsidTr="006E5C81">
        <w:trPr>
          <w:trHeight w:val="285"/>
        </w:trPr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BE2C3F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DLX2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B419EB" w14:textId="77777777" w:rsidR="00516C2B" w:rsidRPr="00290C73" w:rsidRDefault="00516C2B" w:rsidP="006E5C81">
            <w:pPr>
              <w:widowControl/>
              <w:spacing w:line="300" w:lineRule="exact"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ENSG0000011584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532C94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-3.1453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E20C4B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0929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FE93FB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7FCC0B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-2.4897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C37CE3" w14:textId="77777777" w:rsidR="00516C2B" w:rsidRPr="00290C73" w:rsidRDefault="00516C2B" w:rsidP="006E5C81">
            <w:pPr>
              <w:widowControl/>
              <w:spacing w:line="300" w:lineRule="exact"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290C73">
              <w:rPr>
                <w:rFonts w:eastAsia="ＭＳ Ｐゴシック" w:cs="Times New Roman"/>
                <w:kern w:val="0"/>
                <w:szCs w:val="24"/>
              </w:rPr>
              <w:t>0.010488</w:t>
            </w:r>
          </w:p>
        </w:tc>
      </w:tr>
    </w:tbl>
    <w:p w14:paraId="30881121" w14:textId="77777777" w:rsidR="00516C2B" w:rsidRDefault="00516C2B" w:rsidP="00516C2B">
      <w:pPr>
        <w:widowControl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139730E6" w14:textId="77777777" w:rsidR="00CE0E2C" w:rsidRDefault="00CE0E2C"/>
    <w:sectPr w:rsidR="00CE0E2C" w:rsidSect="003C3D35">
      <w:headerReference w:type="default" r:id="rId6"/>
      <w:footerReference w:type="default" r:id="rId7"/>
      <w:pgSz w:w="11906" w:h="16838" w:code="9"/>
      <w:pgMar w:top="1418" w:right="1418" w:bottom="1418" w:left="1418" w:header="851" w:footer="992" w:gutter="0"/>
      <w:cols w:space="425"/>
      <w:docGrid w:type="lines" w:linePitch="540" w:charSpace="105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7345F" w14:textId="77777777" w:rsidR="008B370F" w:rsidRDefault="008B370F">
      <w:r>
        <w:separator/>
      </w:r>
    </w:p>
  </w:endnote>
  <w:endnote w:type="continuationSeparator" w:id="0">
    <w:p w14:paraId="7498F8E1" w14:textId="77777777" w:rsidR="008B370F" w:rsidRDefault="008B3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0754283"/>
      <w:docPartObj>
        <w:docPartGallery w:val="Page Numbers (Bottom of Page)"/>
        <w:docPartUnique/>
      </w:docPartObj>
    </w:sdtPr>
    <w:sdtContent>
      <w:p w14:paraId="2CAAC20A" w14:textId="77777777" w:rsidR="00880A5F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01DA7">
          <w:rPr>
            <w:noProof/>
            <w:lang w:val="ja-JP"/>
          </w:rPr>
          <w:t>12</w:t>
        </w:r>
        <w:r>
          <w:fldChar w:fldCharType="end"/>
        </w:r>
      </w:p>
    </w:sdtContent>
  </w:sdt>
  <w:p w14:paraId="2DE2D798" w14:textId="77777777" w:rsidR="00880A5F" w:rsidRDefault="00880A5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DBFF5" w14:textId="77777777" w:rsidR="008B370F" w:rsidRDefault="008B370F">
      <w:r>
        <w:separator/>
      </w:r>
    </w:p>
  </w:footnote>
  <w:footnote w:type="continuationSeparator" w:id="0">
    <w:p w14:paraId="1BD66AC9" w14:textId="77777777" w:rsidR="008B370F" w:rsidRDefault="008B37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05F2E8" w14:textId="77777777" w:rsidR="00880A5F" w:rsidRDefault="00000000">
    <w:pPr>
      <w:pStyle w:val="a3"/>
    </w:pPr>
    <w:r>
      <w:ptab w:relativeTo="margin" w:alignment="center" w:leader="none"/>
    </w:r>
    <w:r>
      <w:ptab w:relativeTo="margin" w:alignment="right" w:leader="none"/>
    </w:r>
    <w:r>
      <w:t>Oishi M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C2B"/>
    <w:rsid w:val="003C3D35"/>
    <w:rsid w:val="00516C2B"/>
    <w:rsid w:val="006E5C81"/>
    <w:rsid w:val="007410F4"/>
    <w:rsid w:val="008608A5"/>
    <w:rsid w:val="00880A5F"/>
    <w:rsid w:val="008A5F51"/>
    <w:rsid w:val="008B370F"/>
    <w:rsid w:val="00CA683A"/>
    <w:rsid w:val="00CE0E2C"/>
    <w:rsid w:val="00D261AB"/>
    <w:rsid w:val="00D629B0"/>
    <w:rsid w:val="00EC173E"/>
    <w:rsid w:val="00EE3FF0"/>
    <w:rsid w:val="00EF54C2"/>
    <w:rsid w:val="00FD1EE9"/>
    <w:rsid w:val="00FD4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EB3CC3"/>
  <w15:chartTrackingRefBased/>
  <w15:docId w15:val="{D89D896C-3589-4A9F-8AA1-E42E1BA61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6C2B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6C2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16C2B"/>
    <w:rPr>
      <w:rFonts w:ascii="Times New Roman" w:hAnsi="Times New Roman"/>
      <w:sz w:val="24"/>
    </w:rPr>
  </w:style>
  <w:style w:type="paragraph" w:styleId="a5">
    <w:name w:val="footer"/>
    <w:basedOn w:val="a"/>
    <w:link w:val="a6"/>
    <w:uiPriority w:val="99"/>
    <w:unhideWhenUsed/>
    <w:rsid w:val="00516C2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16C2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9</TotalTime>
  <Pages>3</Pages>
  <Words>661</Words>
  <Characters>3773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jo Keiko</dc:creator>
  <cp:keywords/>
  <dc:description/>
  <cp:lastModifiedBy>Microsoft Office User</cp:lastModifiedBy>
  <cp:revision>6</cp:revision>
  <dcterms:created xsi:type="dcterms:W3CDTF">2024-02-20T22:29:00Z</dcterms:created>
  <dcterms:modified xsi:type="dcterms:W3CDTF">2024-03-19T04:20:00Z</dcterms:modified>
</cp:coreProperties>
</file>